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b w:val="1"/>
          <w:rtl w:val="0"/>
        </w:rPr>
        <w:t xml:space="preserve">Supplementary Table 1. </w:t>
      </w:r>
      <w:r w:rsidDel="00000000" w:rsidR="00000000" w:rsidRPr="00000000">
        <w:rPr>
          <w:rtl w:val="0"/>
        </w:rPr>
        <w:t xml:space="preserve">Monthly percentile summaries for mineral concentration in human milk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534.4772117962466"/>
        <w:gridCol w:w="853.1903485254692"/>
        <w:gridCol w:w="853.1903485254692"/>
        <w:gridCol w:w="853.1903485254692"/>
        <w:gridCol w:w="853.1903485254692"/>
        <w:gridCol w:w="853.1903485254692"/>
        <w:gridCol w:w="853.1903485254692"/>
        <w:gridCol w:w="853.1903485254692"/>
        <w:gridCol w:w="853.1903485254692"/>
        <w:tblGridChange w:id="0">
          <w:tblGrid>
            <w:gridCol w:w="2534.4772117962466"/>
            <w:gridCol w:w="853.1903485254692"/>
            <w:gridCol w:w="853.1903485254692"/>
            <w:gridCol w:w="853.1903485254692"/>
            <w:gridCol w:w="853.1903485254692"/>
            <w:gridCol w:w="853.1903485254692"/>
            <w:gridCol w:w="853.1903485254692"/>
            <w:gridCol w:w="853.1903485254692"/>
            <w:gridCol w:w="853.1903485254692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Sodium (mg/L)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-17 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7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6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0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9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3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73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96.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-31 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5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9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4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2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6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5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8.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-2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8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9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9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9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1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2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9.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-3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7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7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5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1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4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9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57.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-4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0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9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6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0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0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8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9.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-5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3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2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9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2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9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2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1.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-6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8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8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4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6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2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4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2.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-7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6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5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2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4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9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1.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-8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6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5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1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3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9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2.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-8.5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6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5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1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3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9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3.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6" w:val="single"/>
              <w:bottom w:color="cccccc" w:space="0" w:sz="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6" w:val="single"/>
              <w:bottom w:color="cccccc" w:space="0" w:sz="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6" w:val="single"/>
              <w:bottom w:color="cccccc" w:space="0" w:sz="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6" w:val="single"/>
              <w:bottom w:color="cccccc" w:space="0" w:sz="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6" w:val="single"/>
              <w:bottom w:color="cccccc" w:space="0" w:sz="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6" w:val="single"/>
              <w:bottom w:color="cccccc" w:space="0" w:sz="8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6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rtl w:val="0"/>
              </w:rPr>
              <w:t xml:space="preserve">Potassium (mg/L)</w:t>
            </w:r>
          </w:p>
        </w:tc>
        <w:tc>
          <w:tcPr>
            <w:tcBorders>
              <w:top w:color="cccccc" w:space="0" w:sz="8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-17 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6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-31 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1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-2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6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-3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3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-4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1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-5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0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-6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9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-7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8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-8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8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-9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7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rPr/>
            </w:pPr>
            <w:r w:rsidDel="00000000" w:rsidR="00000000" w:rsidRPr="00000000">
              <w:rPr>
                <w:rtl w:val="0"/>
              </w:rPr>
              <w:t xml:space="preserve">Magnesium (mg/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-17 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4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3.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-31 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3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8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.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-2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4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8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2.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-3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0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3.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-4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8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4.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-5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8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3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2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5.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-6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8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3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5.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-7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8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4.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-8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3.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-8.5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0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3.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rPr/>
            </w:pPr>
            <w:r w:rsidDel="00000000" w:rsidR="00000000" w:rsidRPr="00000000">
              <w:rPr>
                <w:rtl w:val="0"/>
              </w:rPr>
              <w:t xml:space="preserve">Phosphorus (mg/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-17 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-31 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-2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-3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-4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-5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-6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-7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-8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-8.5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rPr/>
            </w:pPr>
            <w:r w:rsidDel="00000000" w:rsidR="00000000" w:rsidRPr="00000000">
              <w:rPr>
                <w:rtl w:val="0"/>
              </w:rPr>
              <w:t xml:space="preserve">Calcium (mg/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-17 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-31 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-2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0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-3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0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-4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-5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-6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-7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4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-8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-8.5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rPr/>
            </w:pPr>
            <w:r w:rsidDel="00000000" w:rsidR="00000000" w:rsidRPr="00000000">
              <w:rPr>
                <w:rtl w:val="0"/>
              </w:rPr>
              <w:t xml:space="preserve">Iron (mg/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-17 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8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-31 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3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-2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3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-3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1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-4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4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-5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1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-6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-7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1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-8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1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-8.5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1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rPr/>
            </w:pPr>
            <w:r w:rsidDel="00000000" w:rsidR="00000000" w:rsidRPr="00000000">
              <w:rPr>
                <w:rtl w:val="0"/>
              </w:rPr>
              <w:t xml:space="preserve">Copper (mg/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D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0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1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4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7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8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B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-17 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8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-31 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5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-2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6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-3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9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-4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5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-5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2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-6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9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-7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7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-8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5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-8.5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4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rPr/>
            </w:pPr>
            <w:r w:rsidDel="00000000" w:rsidR="00000000" w:rsidRPr="00000000">
              <w:rPr>
                <w:rtl w:val="0"/>
              </w:rPr>
              <w:t xml:space="preserve">Zinc (mg/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9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A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B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C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D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E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F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0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2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3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4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5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6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7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8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9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-17 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8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5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3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2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0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51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-31 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6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2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9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40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-2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5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1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51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-3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4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80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-4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42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-5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1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-6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7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5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-7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2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-8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84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-8.5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79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3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rPr/>
            </w:pPr>
            <w:r w:rsidDel="00000000" w:rsidR="00000000" w:rsidRPr="00000000">
              <w:rPr>
                <w:rtl w:val="0"/>
              </w:rPr>
              <w:t xml:space="preserve">Selenium (measured as oxide) (μg/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7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8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9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A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B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C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D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E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F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0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1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2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3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4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5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6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7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-17 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.4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-31 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.0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A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-2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.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.4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3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-3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5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C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-4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5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5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-5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.9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E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-6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.7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7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-7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0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0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-8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7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9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-8.5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6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.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6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56</w:t>
            </w:r>
          </w:p>
        </w:tc>
      </w:tr>
    </w:tbl>
    <w:p w:rsidR="00000000" w:rsidDel="00000000" w:rsidP="00000000" w:rsidRDefault="00000000" w:rsidRPr="00000000" w14:paraId="0000046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5">
      <w:pPr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6">
      <w:pPr>
        <w:rPr/>
      </w:pPr>
      <w:r w:rsidDel="00000000" w:rsidR="00000000" w:rsidRPr="00000000">
        <w:rPr>
          <w:b w:val="1"/>
          <w:rtl w:val="0"/>
        </w:rPr>
        <w:t xml:space="preserve">Supplementary Table 2</w:t>
      </w:r>
      <w:r w:rsidDel="00000000" w:rsidR="00000000" w:rsidRPr="00000000">
        <w:rPr>
          <w:rtl w:val="0"/>
        </w:rPr>
        <w:t xml:space="preserve">. Median infant mineral intake by study visit</w:t>
      </w:r>
    </w:p>
    <w:p w:rsidR="00000000" w:rsidDel="00000000" w:rsidP="00000000" w:rsidRDefault="00000000" w:rsidRPr="00000000" w14:paraId="0000046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8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718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685"/>
        <w:gridCol w:w="1500"/>
        <w:gridCol w:w="1500"/>
        <w:gridCol w:w="1500"/>
        <w:tblGridChange w:id="0">
          <w:tblGrid>
            <w:gridCol w:w="2685"/>
            <w:gridCol w:w="1500"/>
            <w:gridCol w:w="1500"/>
            <w:gridCol w:w="1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-3.49 m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.5-5.99 m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6-8.5 m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odium (m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2.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3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5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tassium (m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38.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45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51.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agnesium (m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.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.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.6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hosphorus (m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2.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3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6.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alcium (m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5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1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5.7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ron (m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pper (m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Zinc (m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lenium (μ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7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17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9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92">
      <w:pPr>
        <w:rPr>
          <w:b w:val="1"/>
        </w:rPr>
      </w:pP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footerReference r:id="rId9" w:type="first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495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493">
    <w:pPr>
      <w:spacing w:line="276" w:lineRule="auto"/>
      <w:rPr>
        <w:rFonts w:ascii="Times New Roman" w:cs="Times New Roman" w:eastAsia="Times New Roman" w:hAnsi="Times New Roman"/>
        <w:sz w:val="24"/>
        <w:szCs w:val="24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494">
    <w:pPr>
      <w:spacing w:line="276" w:lineRule="auto"/>
      <w:rPr/>
    </w:pPr>
    <w:r w:rsidDel="00000000" w:rsidR="00000000" w:rsidRPr="00000000">
      <w:rPr>
        <w:rFonts w:ascii="Times New Roman" w:cs="Times New Roman" w:eastAsia="Times New Roman" w:hAnsi="Times New Roman"/>
        <w:sz w:val="24"/>
        <w:szCs w:val="24"/>
        <w:rtl w:val="0"/>
      </w:rPr>
      <w:t xml:space="preserve">Title: Reference values for minerals in human milk: the Mothers, Infants and Lactation Quality (MILQ) study</w:t>
      <w:br w:type="textWrapping"/>
      <w:t xml:space="preserve">First author: Lindsay H. Allen</w:t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WMtyNu8YHgXPMDWSFQKSZeIjrxw==">CgMxLjA4AHIhMVQ4SkZIS1FRZnI0UnhnMVN2XzlEZTRlbUZqaUVmMWd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